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Spec="bottom"/>
        <w:tblW w:w="450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2"/>
        <w:gridCol w:w="1338"/>
        <w:gridCol w:w="697"/>
        <w:gridCol w:w="1697"/>
        <w:gridCol w:w="1416"/>
        <w:gridCol w:w="1563"/>
        <w:gridCol w:w="1413"/>
        <w:gridCol w:w="1697"/>
      </w:tblGrid>
      <w:tr w:rsidR="009357A1" w:rsidRPr="009357A1" w:rsidTr="00C4335B">
        <w:trPr>
          <w:trHeight w:val="249"/>
        </w:trPr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357A1" w:rsidRPr="009357A1" w:rsidRDefault="009357A1" w:rsidP="008C72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bookmarkStart w:id="0" w:name="_GoBack"/>
            <w:bookmarkEnd w:id="0"/>
            <w:r w:rsidRPr="009357A1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sv-SE"/>
              </w:rPr>
              <w:t>Supplementary Table 1.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sv-S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atient and tumor characteristics in relation to combined CAV1 status</w:t>
            </w:r>
          </w:p>
        </w:tc>
      </w:tr>
      <w:tr w:rsidR="00690FE7" w:rsidRPr="00A27BFB" w:rsidTr="00C4335B">
        <w:trPr>
          <w:trHeight w:val="249"/>
        </w:trPr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04BC" w:rsidRPr="00476D01" w:rsidRDefault="00B704BC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4BC" w:rsidRPr="00476D01" w:rsidRDefault="00B704BC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All 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4BC" w:rsidRPr="00476D01" w:rsidRDefault="00B704BC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issing</w:t>
            </w:r>
          </w:p>
        </w:tc>
        <w:tc>
          <w:tcPr>
            <w:tcW w:w="219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04BC" w:rsidRPr="00476D01" w:rsidRDefault="00847224" w:rsidP="00690F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ombined CAV</w:t>
            </w:r>
            <w:r w:rsidR="00690FE7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 cytoplasm and stroma n=866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704BC" w:rsidRPr="00476D01" w:rsidRDefault="00B704BC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atients with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atient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/Not stro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egative/Stron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/Not strong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ositive/Strong</w:t>
            </w:r>
          </w:p>
        </w:tc>
        <w:tc>
          <w:tcPr>
            <w:tcW w:w="611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on-evaluable TMAs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=1018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=334 (38.6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=150 (17.3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=207 (23.9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=175 (20.2%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=152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umber (%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umber (%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umber (%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umber (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umber (%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umber (%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or Median (IQR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or Median (IQR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or Median (IQR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or Median (IQR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or Median (IQR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or Median (IQR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ge at inclusion, year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1.1 (52.1─68.1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1.4 (54.3─68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8.2 (50.4─67.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2.7 (53.8─68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9.6 (50.1─67.1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2.1 (51.9─69.5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BMI ≥25 kg/m</w:t>
            </w:r>
            <w:r w:rsidRPr="00476D01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03 (50.8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8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61 (49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5 (51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9 (53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1 (48.8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9 (52.7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Waist circumference ≥80 cm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31 (74.6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8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33 (71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3 (72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56 (78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26 (76.4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3 (75.8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6E0044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Breast volume </w:t>
            </w:r>
            <w:r w:rsidR="00FA47F2"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≥850 ml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92 (57.3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6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45 (51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3 (56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3 (65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4 (57.5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7 (60.2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lcohol abstainer, 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6 (10.4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2 (9.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0 (13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0 (9.7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0 (11.5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4 (9.2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eoperative smoker, ye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06 (20.3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7 (20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9 (19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7 (17.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7 (21.3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6 (23.7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offee, ≥2 cups/day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24 (80.9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74 (82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1 (74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78 (86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9 (79.4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22 (80.3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Oral contraceptives, ever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22 (71.0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41 (72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7 (71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47 (71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22 (69.7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5 (69.1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Menopausal hormone therapy, ever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47 (44.0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62 (48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2 (41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6 (41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0 (40.2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7 (44.1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Hormonal intrauterine device, ever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66 (16.6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8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5 (13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6 (24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0 (14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2 (18.8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3 (15.3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ge at menarche, year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.3 (1.4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 (12─1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 (12─1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 (12─1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 (12─14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 (13─14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ulliparou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22 (12.0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4 (10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7 (11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9 (14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3 (13.1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9 (12.5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7F2" w:rsidRPr="00476D01" w:rsidRDefault="00E00F31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Screening detected (age</w:t>
            </w:r>
            <w:r w:rsidR="00FA47F2"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45─74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years</w:t>
            </w:r>
            <w:r w:rsidR="00FA47F2"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)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69 (66.2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59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77 (60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1 (69.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6 (67.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99 (67.8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96 (75.0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Invasive tumor size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&gt;20 mm (or muscular or skin involvement)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77 (27.2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99 (29.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5 (30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3 (30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3 (18.9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7 (24.3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sv-SE"/>
              </w:rPr>
              <w:t>Any</w:t>
            </w: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 xml:space="preserve"> </w:t>
            </w:r>
            <w:r w:rsidRPr="00476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axillary lymph node involvement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89 (38.3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A27BFB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3 (39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1 (47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5 (36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2 (35.4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8 (31.6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Receptor statu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ER</w:t>
            </w:r>
            <w:r w:rsidRPr="00476D01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val="en-US" w:eastAsia="sv-SE"/>
              </w:rPr>
              <w:t>+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94 (87.9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13 (93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46 (97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48 (71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55 (88.6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2 (86.4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PR</w:t>
            </w:r>
            <w:r w:rsidRPr="00476D01">
              <w:rPr>
                <w:rFonts w:ascii="Calibri" w:eastAsia="Times New Roman" w:hAnsi="Calibri" w:cs="Calibri"/>
                <w:color w:val="000000"/>
                <w:sz w:val="18"/>
                <w:vertAlign w:val="superscript"/>
                <w:lang w:val="en-US" w:eastAsia="sv-SE"/>
              </w:rPr>
              <w:t>+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21 (70.9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50 (74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9 (79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20 (58.3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26 (72.0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6 (69.7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HER2 Amplification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0 (11.5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3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0 (12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4 (9.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1 (10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6 (9.2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9 (16.4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riple Negative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4 (7.3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 (2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 (1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1 (20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6 (9.1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 (4.8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Main histological type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No special type (formerly ductal)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23 (80.8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63 (78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24 (82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78 (86.0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54 (88.0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4 (68.4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Lobular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7 (11.5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5 (16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7 (11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 (4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 (5.7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5 (16.5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Other or mixed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8 (7.7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6 (4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9 (6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9 (9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 (6.3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3 (15.1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 xml:space="preserve">Histological grade 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I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56 (25.2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6 (22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7 (31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1 (19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6 (26.3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6 (30.5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II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04 (49.6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93 (57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1 (47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4 (40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6 (49.1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0 (46.4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III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57 (25.3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5 (19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2 (21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2 (39.6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3 (24.6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5 (23.2)</w:t>
            </w:r>
          </w:p>
        </w:tc>
      </w:tr>
      <w:tr w:rsidR="00690FE7" w:rsidRPr="009357A1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Ever treatment by last follow-up prior to any event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Chemotherapy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59 (25.4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6 (22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0 (26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5 (31.4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4 (25.1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4 (22.4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Radiotherapy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44 (63.3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10 (62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3 (68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30 (62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18 (67.4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3 (64.6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Herceptin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3 (7.2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9 (8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8 (5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2 (5.8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0 (5.7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4 (9.2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ER</w:t>
            </w:r>
            <w:r w:rsidRPr="00476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val="en-US" w:eastAsia="sv-SE"/>
              </w:rPr>
              <w:t xml:space="preserve">+ </w:t>
            </w:r>
            <w:r w:rsidRPr="00476D01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sv-SE"/>
              </w:rPr>
              <w:t>tumors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 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Tamoxifen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72 (64.0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208 (66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99 (67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95 (64.2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94 (60.7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76 (57.6)</w:t>
            </w:r>
          </w:p>
        </w:tc>
      </w:tr>
      <w:tr w:rsidR="00690FE7" w:rsidRPr="004D4FB9" w:rsidTr="00C4335B">
        <w:trPr>
          <w:trHeight w:val="249"/>
        </w:trPr>
        <w:tc>
          <w:tcPr>
            <w:tcW w:w="146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Aromatase inhibitor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371 (41.5)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150 (47.9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6 (38.4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64 (43.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54 (34.8)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7F2" w:rsidRPr="00476D01" w:rsidRDefault="00FA47F2" w:rsidP="00B704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</w:pPr>
            <w:r w:rsidRPr="00476D01">
              <w:rPr>
                <w:rFonts w:ascii="Calibri" w:eastAsia="Times New Roman" w:hAnsi="Calibri" w:cs="Calibri"/>
                <w:color w:val="000000"/>
                <w:sz w:val="18"/>
                <w:lang w:val="en-US" w:eastAsia="sv-SE"/>
              </w:rPr>
              <w:t>47 (35.6)</w:t>
            </w:r>
          </w:p>
        </w:tc>
      </w:tr>
    </w:tbl>
    <w:p w:rsidR="004D4FB9" w:rsidRDefault="004D4FB9"/>
    <w:p w:rsidR="005040AB" w:rsidRPr="004D4FB9" w:rsidRDefault="005040AB">
      <w:pPr>
        <w:rPr>
          <w:sz w:val="18"/>
        </w:rPr>
      </w:pPr>
    </w:p>
    <w:p w:rsidR="004D4FB9" w:rsidRDefault="004D4FB9"/>
    <w:sectPr w:rsidR="004D4FB9" w:rsidSect="00847224">
      <w:pgSz w:w="16838" w:h="11906" w:orient="landscape"/>
      <w:pgMar w:top="567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8BA"/>
    <w:rsid w:val="001F248F"/>
    <w:rsid w:val="00273E72"/>
    <w:rsid w:val="00476D01"/>
    <w:rsid w:val="004919CC"/>
    <w:rsid w:val="004D4FB9"/>
    <w:rsid w:val="005040AB"/>
    <w:rsid w:val="005E599A"/>
    <w:rsid w:val="006428BA"/>
    <w:rsid w:val="00690FE7"/>
    <w:rsid w:val="006D0FB0"/>
    <w:rsid w:val="006E0044"/>
    <w:rsid w:val="00767727"/>
    <w:rsid w:val="00847224"/>
    <w:rsid w:val="008C723F"/>
    <w:rsid w:val="009357A1"/>
    <w:rsid w:val="0094092B"/>
    <w:rsid w:val="00984B71"/>
    <w:rsid w:val="0099536A"/>
    <w:rsid w:val="00A27BFB"/>
    <w:rsid w:val="00B704BC"/>
    <w:rsid w:val="00B9257F"/>
    <w:rsid w:val="00C4335B"/>
    <w:rsid w:val="00C80CF0"/>
    <w:rsid w:val="00D66AAA"/>
    <w:rsid w:val="00DA01EF"/>
    <w:rsid w:val="00E00F31"/>
    <w:rsid w:val="00E538B3"/>
    <w:rsid w:val="00F77AD2"/>
    <w:rsid w:val="00FA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0480C"/>
  <w15:chartTrackingRefBased/>
  <w15:docId w15:val="{30113C2F-D1C2-4427-869E-964C3855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1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820A4-62AA-438B-9A84-5E00F5627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20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odina</dc:creator>
  <cp:keywords/>
  <dc:description/>
  <cp:lastModifiedBy>Christopher Godina</cp:lastModifiedBy>
  <cp:revision>25</cp:revision>
  <dcterms:created xsi:type="dcterms:W3CDTF">2022-02-21T09:27:00Z</dcterms:created>
  <dcterms:modified xsi:type="dcterms:W3CDTF">2022-03-18T13:35:00Z</dcterms:modified>
</cp:coreProperties>
</file>